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E29" w:rsidRPr="000B24EB" w:rsidRDefault="00F81E29" w:rsidP="00F81E29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es-ES"/>
        </w:rPr>
      </w:pPr>
      <w:r w:rsidRPr="000B24EB">
        <w:rPr>
          <w:rFonts w:ascii="Times New Roman" w:hAnsi="Times New Roman" w:cs="Times New Roman"/>
          <w:b/>
          <w:sz w:val="24"/>
          <w:lang w:val="en-US"/>
        </w:rPr>
        <w:t xml:space="preserve">S1 Table. </w:t>
      </w:r>
    </w:p>
    <w:tbl>
      <w:tblPr>
        <w:tblW w:w="696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0"/>
        <w:gridCol w:w="3918"/>
        <w:gridCol w:w="1843"/>
      </w:tblGrid>
      <w:tr w:rsidR="00F81E29" w:rsidRPr="00465220" w:rsidTr="00782FF7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81E29" w:rsidRPr="00465220" w:rsidRDefault="00F81E29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F81E29" w:rsidRPr="00465220" w:rsidRDefault="00782FF7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es-ES"/>
              </w:rPr>
              <w:t>Rogativ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81E29" w:rsidRPr="00465220" w:rsidRDefault="00782FF7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uirosos</w:t>
            </w:r>
            <w:proofErr w:type="spellEnd"/>
          </w:p>
        </w:tc>
      </w:tr>
      <w:tr w:rsidR="00782FF7" w:rsidRPr="00782FF7" w:rsidTr="003B1594">
        <w:trPr>
          <w:trHeight w:val="37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2FF7" w:rsidRPr="00465220" w:rsidRDefault="00782FF7" w:rsidP="003B1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6522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es-ES"/>
              </w:rPr>
              <w:t>Step 1</w:t>
            </w:r>
          </w:p>
        </w:tc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782FF7" w:rsidRPr="00431F3F" w:rsidRDefault="00782FF7" w:rsidP="0005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43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Dry + </w:t>
            </w:r>
            <w:proofErr w:type="spellStart"/>
            <w:r w:rsidRPr="0043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is</w:t>
            </w:r>
            <w:proofErr w:type="spellEnd"/>
            <w:r w:rsidRPr="0043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+ Dry</w:t>
            </w:r>
            <w:r w:rsidRPr="0043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  <w:r w:rsidRPr="0043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+ Dis</w:t>
            </w:r>
            <w:r w:rsidRPr="0043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  <w:r w:rsidRPr="0043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+ </w:t>
            </w:r>
            <w:proofErr w:type="spellStart"/>
            <w:r w:rsidRPr="00431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ry×D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2FF7" w:rsidRPr="00431F3F" w:rsidRDefault="00782FF7" w:rsidP="0090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2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is+Dis</w:t>
            </w:r>
            <w:r w:rsidRPr="00782F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</w:tr>
      <w:tr w:rsidR="00782FF7" w:rsidRPr="00782FF7" w:rsidTr="003B1594">
        <w:trPr>
          <w:trHeight w:val="37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2FF7" w:rsidRPr="00465220" w:rsidRDefault="00782FF7" w:rsidP="003B1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6522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es-ES"/>
              </w:rPr>
              <w:t>Step 2</w:t>
            </w:r>
          </w:p>
        </w:tc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782FF7" w:rsidRPr="00465220" w:rsidRDefault="00782FF7" w:rsidP="0005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ry</w:t>
            </w:r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+ </w:t>
            </w:r>
            <w:proofErr w:type="spellStart"/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s</w:t>
            </w:r>
            <w:proofErr w:type="spellEnd"/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ry</w:t>
            </w:r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ry</w:t>
            </w:r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×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s</w:t>
            </w:r>
            <w:proofErr w:type="spellEnd"/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4652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       Dry</w:t>
            </w:r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+ </w:t>
            </w:r>
            <w:proofErr w:type="spellStart"/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s</w:t>
            </w:r>
            <w:proofErr w:type="spellEnd"/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+ 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s</w:t>
            </w:r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ry</w:t>
            </w:r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×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782FF7" w:rsidRPr="00465220" w:rsidRDefault="00782FF7" w:rsidP="00906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s</w:t>
            </w:r>
            <w:proofErr w:type="spellEnd"/>
          </w:p>
        </w:tc>
      </w:tr>
      <w:tr w:rsidR="00782FF7" w:rsidRPr="00465220" w:rsidTr="003B1594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2FF7" w:rsidRPr="00465220" w:rsidRDefault="00782FF7" w:rsidP="003B1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6522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es-ES"/>
              </w:rPr>
              <w:t>Step 3</w:t>
            </w:r>
          </w:p>
        </w:tc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782FF7" w:rsidRPr="00465220" w:rsidRDefault="00782FF7" w:rsidP="0005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y</w:t>
            </w:r>
            <w:proofErr w:type="spellEnd"/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+ </w:t>
            </w:r>
            <w:proofErr w:type="spellStart"/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y</w:t>
            </w:r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×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2FF7" w:rsidRPr="00465220" w:rsidRDefault="00782FF7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82FF7" w:rsidRPr="00465220" w:rsidTr="003B1594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2FF7" w:rsidRPr="00465220" w:rsidRDefault="00782FF7" w:rsidP="003B1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6522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es-ES"/>
              </w:rPr>
              <w:t>Step 4</w:t>
            </w:r>
          </w:p>
        </w:tc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782FF7" w:rsidRPr="00465220" w:rsidRDefault="00782FF7" w:rsidP="0005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y</w:t>
            </w:r>
            <w:proofErr w:type="spellEnd"/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+ </w:t>
            </w:r>
            <w:proofErr w:type="spellStart"/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2FF7" w:rsidRPr="00465220" w:rsidRDefault="00782FF7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82FF7" w:rsidRPr="00465220" w:rsidTr="003B1594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82FF7" w:rsidRPr="00465220" w:rsidRDefault="00782FF7" w:rsidP="003B1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65220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es-ES"/>
              </w:rPr>
              <w:t>Step 5</w:t>
            </w:r>
          </w:p>
        </w:tc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782FF7" w:rsidRPr="00465220" w:rsidRDefault="00782FF7" w:rsidP="0005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y</w:t>
            </w:r>
            <w:proofErr w:type="spellEnd"/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4652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and </w:t>
            </w:r>
            <w:proofErr w:type="spellStart"/>
            <w:r w:rsidRPr="004652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2FF7" w:rsidRPr="00465220" w:rsidRDefault="00782FF7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</w:tbl>
    <w:p w:rsidR="00F81E29" w:rsidRPr="00465220" w:rsidRDefault="00F81E29" w:rsidP="00F81E29">
      <w:pPr>
        <w:autoSpaceDE w:val="0"/>
        <w:autoSpaceDN w:val="0"/>
        <w:adjustRightInd w:val="0"/>
        <w:spacing w:after="0" w:line="312" w:lineRule="auto"/>
        <w:rPr>
          <w:rFonts w:ascii="Times New Roman" w:hAnsi="Times New Roman" w:cs="Times New Roman"/>
          <w:b/>
          <w:iCs/>
          <w:sz w:val="24"/>
          <w:szCs w:val="24"/>
          <w:lang w:val="en-GB" w:eastAsia="es-ES"/>
        </w:rPr>
      </w:pPr>
    </w:p>
    <w:p w:rsidR="00F81E29" w:rsidRDefault="00F81E29" w:rsidP="00F81E2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lang w:val="en-US"/>
        </w:rPr>
      </w:pPr>
    </w:p>
    <w:p w:rsidR="00F65829" w:rsidRDefault="00F65829"/>
    <w:sectPr w:rsidR="00F65829" w:rsidSect="00F658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81E29"/>
    <w:rsid w:val="00117B54"/>
    <w:rsid w:val="00381F51"/>
    <w:rsid w:val="00385488"/>
    <w:rsid w:val="003B1594"/>
    <w:rsid w:val="004F5D52"/>
    <w:rsid w:val="00782FF7"/>
    <w:rsid w:val="00F65829"/>
    <w:rsid w:val="00F81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E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96</Characters>
  <Application>Microsoft Office Word</Application>
  <DocSecurity>0</DocSecurity>
  <Lines>1</Lines>
  <Paragraphs>1</Paragraphs>
  <ScaleCrop>false</ScaleCrop>
  <Company>Universidad de Murcia</Company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12-28T07:20:00Z</dcterms:created>
  <dcterms:modified xsi:type="dcterms:W3CDTF">2017-12-28T07:20:00Z</dcterms:modified>
</cp:coreProperties>
</file>